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6A5" w:rsidRPr="00C1001F" w:rsidRDefault="00816B57" w:rsidP="00C1001F">
      <w:r>
        <w:t xml:space="preserve">Paternity testing of </w:t>
      </w:r>
      <w:r w:rsidR="00D46B4B">
        <w:t xml:space="preserve">the </w:t>
      </w:r>
      <w:r>
        <w:t xml:space="preserve">two </w:t>
      </w:r>
      <w:proofErr w:type="spellStart"/>
      <w:r>
        <w:t>probands</w:t>
      </w:r>
      <w:proofErr w:type="spellEnd"/>
      <w:r>
        <w:t xml:space="preserve"> with </w:t>
      </w:r>
      <w:r w:rsidRPr="00D46B4B">
        <w:rPr>
          <w:i/>
        </w:rPr>
        <w:t>de novo</w:t>
      </w:r>
      <w:r>
        <w:t xml:space="preserve"> variants</w:t>
      </w:r>
    </w:p>
    <w:p w:rsidR="00C1001F" w:rsidRDefault="00816B57">
      <w:r>
        <w:t>Patient F and parents</w:t>
      </w:r>
      <w:r w:rsidR="00C1001F">
        <w:rPr>
          <w:rFonts w:hint="eastAsia"/>
        </w:rPr>
        <w:t xml:space="preserve">: Raw </w:t>
      </w:r>
      <w:r w:rsidR="00D46B4B">
        <w:t xml:space="preserve">STR peak </w:t>
      </w:r>
      <w:r w:rsidR="00C1001F">
        <w:rPr>
          <w:rFonts w:hint="eastAsia"/>
        </w:rPr>
        <w:t>result</w:t>
      </w:r>
      <w:r w:rsidR="00D46B4B">
        <w:t>s</w:t>
      </w:r>
    </w:p>
    <w:p w:rsidR="00C1001F" w:rsidRDefault="00C1001F">
      <w:r>
        <w:rPr>
          <w:noProof/>
        </w:rPr>
        <w:drawing>
          <wp:inline distT="0" distB="0" distL="0" distR="0">
            <wp:extent cx="6715125" cy="4979991"/>
            <wp:effectExtent l="0" t="0" r="0" b="0"/>
            <wp:docPr id="2" name="Picture 2" descr="C:\Users\yuyongguo\Desktop\ss 2014-2-8\亲子鉴定\variate 3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uyongguo\Desktop\ss 2014-2-8\亲子鉴定\variate 3-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5125" cy="4979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01F" w:rsidRDefault="00D46B4B" w:rsidP="00C1001F">
      <w:r>
        <w:lastRenderedPageBreak/>
        <w:t>Patient F and parents</w:t>
      </w:r>
      <w:r w:rsidR="00C1001F">
        <w:rPr>
          <w:rFonts w:hint="eastAsia"/>
        </w:rPr>
        <w:t xml:space="preserve">: </w:t>
      </w:r>
      <w:r>
        <w:t>STR alleles (1.1, father; 1.2, mother; 1.3 proband)</w:t>
      </w:r>
    </w:p>
    <w:p w:rsidR="00C1001F" w:rsidRDefault="00C1001F">
      <w:r>
        <w:rPr>
          <w:noProof/>
        </w:rPr>
        <w:drawing>
          <wp:inline distT="0" distB="0" distL="0" distR="0">
            <wp:extent cx="6172200" cy="4619625"/>
            <wp:effectExtent l="0" t="0" r="0" b="9525"/>
            <wp:docPr id="6" name="Picture 6" descr="C:\Users\yuyongguo\Desktop\ss 2014-2-8\亲子鉴定\variat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yuyongguo\Desktop\ss 2014-2-8\亲子鉴定\variate 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61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01F" w:rsidRDefault="00C1001F" w:rsidP="00C1001F"/>
    <w:p w:rsidR="00C1001F" w:rsidRDefault="00C1001F" w:rsidP="00C1001F"/>
    <w:p w:rsidR="00C1001F" w:rsidRDefault="00C1001F" w:rsidP="00C1001F"/>
    <w:p w:rsidR="00C1001F" w:rsidRDefault="00D46B4B" w:rsidP="00C1001F">
      <w:r>
        <w:lastRenderedPageBreak/>
        <w:t>Patient G and parents</w:t>
      </w:r>
      <w:proofErr w:type="gramStart"/>
      <w:r>
        <w:rPr>
          <w:rFonts w:hint="eastAsia"/>
        </w:rPr>
        <w:t>:</w:t>
      </w:r>
      <w:r w:rsidR="00C1001F">
        <w:rPr>
          <w:rFonts w:hint="eastAsia"/>
        </w:rPr>
        <w:t>:</w:t>
      </w:r>
      <w:proofErr w:type="gramEnd"/>
      <w:r w:rsidR="00C1001F">
        <w:rPr>
          <w:rFonts w:hint="eastAsia"/>
        </w:rPr>
        <w:t xml:space="preserve"> Raw </w:t>
      </w:r>
      <w:r>
        <w:t xml:space="preserve">STR peak </w:t>
      </w:r>
      <w:r w:rsidR="00C1001F">
        <w:rPr>
          <w:rFonts w:hint="eastAsia"/>
        </w:rPr>
        <w:t>result</w:t>
      </w:r>
      <w:r>
        <w:t>s</w:t>
      </w:r>
    </w:p>
    <w:p w:rsidR="00C1001F" w:rsidRDefault="00C1001F">
      <w:r>
        <w:rPr>
          <w:noProof/>
        </w:rPr>
        <w:drawing>
          <wp:inline distT="0" distB="0" distL="0" distR="0">
            <wp:extent cx="6759879" cy="5023735"/>
            <wp:effectExtent l="0" t="0" r="3175" b="5715"/>
            <wp:docPr id="4" name="Picture 4" descr="C:\Users\yuyongguo\Desktop\ss 2014-2-8\亲子鉴定\variate 4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yuyongguo\Desktop\ss 2014-2-8\亲子鉴定\variate 4 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328" cy="502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01F" w:rsidRDefault="00C1001F"/>
    <w:p w:rsidR="00C1001F" w:rsidRDefault="00D46B4B" w:rsidP="00C1001F">
      <w:r>
        <w:lastRenderedPageBreak/>
        <w:t>Patient G and parents</w:t>
      </w:r>
      <w:r w:rsidR="00C1001F">
        <w:rPr>
          <w:rFonts w:hint="eastAsia"/>
        </w:rPr>
        <w:t xml:space="preserve">: </w:t>
      </w:r>
      <w:r>
        <w:t xml:space="preserve">STR alleles (2.4, </w:t>
      </w:r>
      <w:proofErr w:type="spellStart"/>
      <w:r w:rsidR="00136D5D">
        <w:t>proband</w:t>
      </w:r>
      <w:proofErr w:type="spellEnd"/>
      <w:r>
        <w:t xml:space="preserve">; 2.5, </w:t>
      </w:r>
      <w:r w:rsidR="00136D5D">
        <w:t>father</w:t>
      </w:r>
      <w:r>
        <w:t xml:space="preserve">; 2.6, </w:t>
      </w:r>
      <w:r w:rsidR="00136D5D">
        <w:t>mother</w:t>
      </w:r>
      <w:r>
        <w:t>)</w:t>
      </w:r>
      <w:bookmarkStart w:id="0" w:name="_GoBack"/>
      <w:bookmarkEnd w:id="0"/>
    </w:p>
    <w:p w:rsidR="00C1001F" w:rsidRDefault="00C1001F">
      <w:r>
        <w:rPr>
          <w:noProof/>
        </w:rPr>
        <w:drawing>
          <wp:inline distT="0" distB="0" distL="0" distR="0">
            <wp:extent cx="5924550" cy="4248150"/>
            <wp:effectExtent l="0" t="0" r="0" b="0"/>
            <wp:docPr id="5" name="Picture 5" descr="C:\Users\yuyongguo\Desktop\ss 2014-2-8\亲子鉴定\variat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yuyongguo\Desktop\ss 2014-2-8\亲子鉴定\variate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1001F" w:rsidSect="005B4D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67CBA"/>
    <w:rsid w:val="00136D5D"/>
    <w:rsid w:val="001826A5"/>
    <w:rsid w:val="00267CBA"/>
    <w:rsid w:val="0052485E"/>
    <w:rsid w:val="005B4DCC"/>
    <w:rsid w:val="00614B1A"/>
    <w:rsid w:val="00640ED7"/>
    <w:rsid w:val="00683736"/>
    <w:rsid w:val="00816B57"/>
    <w:rsid w:val="00AB773D"/>
    <w:rsid w:val="00BE6239"/>
    <w:rsid w:val="00C1001F"/>
    <w:rsid w:val="00D4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A8D1EA-2DA5-4004-BC96-132CF969D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C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001F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01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, Yiping</dc:creator>
  <cp:lastModifiedBy>Yi Ping Shen</cp:lastModifiedBy>
  <cp:revision>3</cp:revision>
  <cp:lastPrinted>2014-06-16T19:19:00Z</cp:lastPrinted>
  <dcterms:created xsi:type="dcterms:W3CDTF">2014-06-04T08:06:00Z</dcterms:created>
  <dcterms:modified xsi:type="dcterms:W3CDTF">2014-06-16T19:34:00Z</dcterms:modified>
</cp:coreProperties>
</file>